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A7BF07">
      <w:pPr>
        <w:spacing w:line="480" w:lineRule="auto"/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S2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Odds ratios (95% CI) for association of HGI with the prevalence of </w:t>
      </w:r>
      <w:bookmarkStart w:id="0" w:name="_Hlk209014219"/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Cushing’s syndrome</w:t>
      </w:r>
      <w:bookmarkEnd w:id="0"/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(e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xclude diabetic subjects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6"/>
        <w:gridCol w:w="903"/>
        <w:gridCol w:w="2688"/>
        <w:gridCol w:w="2685"/>
      </w:tblGrid>
      <w:tr w14:paraId="474C60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pct"/>
            <w:vMerge w:val="restar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95839DF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0" w:type="pct"/>
            <w:vMerge w:val="restar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8B1010A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3152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D02757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OR (95%CI)</w:t>
            </w:r>
          </w:p>
        </w:tc>
      </w:tr>
      <w:tr w14:paraId="63518B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pct"/>
            <w:vMerge w:val="continue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8264010">
            <w:pPr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0" w:type="pct"/>
            <w:vMerge w:val="continue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E7496E1">
            <w:pPr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9CD133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odel 1</w:t>
            </w:r>
          </w:p>
        </w:tc>
        <w:tc>
          <w:tcPr>
            <w:tcW w:w="157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B684C1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odel 2</w:t>
            </w:r>
          </w:p>
        </w:tc>
      </w:tr>
      <w:tr w14:paraId="7DFEB6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A5E9316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HGI</w:t>
            </w:r>
          </w:p>
          <w:p w14:paraId="293D9F9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continuous)</w:t>
            </w:r>
          </w:p>
        </w:tc>
        <w:tc>
          <w:tcPr>
            <w:tcW w:w="53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C1F38B8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42</w:t>
            </w:r>
          </w:p>
        </w:tc>
        <w:tc>
          <w:tcPr>
            <w:tcW w:w="157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A53681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4.23**</w:t>
            </w:r>
          </w:p>
          <w:p w14:paraId="027CB67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1.64,10.97)</w:t>
            </w:r>
          </w:p>
        </w:tc>
        <w:tc>
          <w:tcPr>
            <w:tcW w:w="157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E51C4B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0.83***</w:t>
            </w:r>
          </w:p>
          <w:p w14:paraId="406718C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2.865,40.96)</w:t>
            </w:r>
          </w:p>
        </w:tc>
      </w:tr>
    </w:tbl>
    <w:p w14:paraId="2F99B9C1">
      <w:pPr>
        <w:spacing w:line="480" w:lineRule="auto"/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Model 1: unadjusted. Model 2: adjusted for age and gender. </w:t>
      </w:r>
    </w:p>
    <w:p w14:paraId="3777F628">
      <w:pPr>
        <w:spacing w:line="480" w:lineRule="auto"/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*P &lt; 0.05, **P &lt; 0.01, ***P &lt; 0.001. OR, odds ratio; CI, confidence interval.</w:t>
      </w:r>
    </w:p>
    <w:p w14:paraId="28088DB4">
      <w:pPr>
        <w:spacing w:line="480" w:lineRule="auto"/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E9459E0"/>
    <w:rsid w:val="40943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1</Words>
  <Characters>662</Characters>
  <Lines>0</Lines>
  <Paragraphs>0</Paragraphs>
  <TotalTime>0</TotalTime>
  <ScaleCrop>false</ScaleCrop>
  <LinksUpToDate>false</LinksUpToDate>
  <CharactersWithSpaces>743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6T13:43:00Z</dcterms:created>
  <dc:creator>Think</dc:creator>
  <cp:lastModifiedBy>Miranda</cp:lastModifiedBy>
  <dcterms:modified xsi:type="dcterms:W3CDTF">2025-09-26T13:49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zNjOTQzYTczNmNiNjIxNDkyZTY1ZGZlOTc2M2NiZjIiLCJ1c2VySWQiOiI3OTYwNTI5MzIifQ==</vt:lpwstr>
  </property>
  <property fmtid="{D5CDD505-2E9C-101B-9397-08002B2CF9AE}" pid="4" name="ICV">
    <vt:lpwstr>A24EF08945A34792AACB322D570FA560_12</vt:lpwstr>
  </property>
</Properties>
</file>